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Kozak sequence pattern of 8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s. The genes have the same pattern at -3 and +4 position. A “Y” is marked to indicate them matching the consensus sequence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60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819"/>
        <w:gridCol w:w="708"/>
        <w:gridCol w:w="709"/>
        <w:gridCol w:w="851"/>
        <w:gridCol w:w="709"/>
        <w:gridCol w:w="803"/>
      </w:tblGrid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nda</w:t>
            </w:r>
          </w:p>
        </w:tc>
        <w:tc>
          <w:tcPr>
            <w:tcW w:w="23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u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ne name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+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+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-3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RIN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ANAT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DRA1B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DRB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DRB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DH16A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DH18A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DH1A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DH1B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DH1L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DH1L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DH3A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DH3A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DH8A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RRB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RRB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NR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REB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RHR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DC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RD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RD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SR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ABRA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ABRA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ABRA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ABRA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ABRA5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ABRA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ABRB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ABRB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ABRG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ABRG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ABRP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ABRQ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C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RELIN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RIA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RIA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RIK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RIN2B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RM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RM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RM3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RM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RM8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CRTR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RH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RH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RH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TR1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TR1B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TR1D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TR1F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TR2B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TR2C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TR3C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TR5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HTR6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IL1RN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EP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EP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T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AO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CH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CHR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CHR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THFR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OTCH4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TRK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PRK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AH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DYN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LC18A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LC6A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H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PH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ABRR1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DRA2A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PY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7" w:hRule="atLeast"/>
        </w:trPr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RIA2</w:t>
            </w:r>
          </w:p>
        </w:tc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21"/>
      <w:szCs w:val="22"/>
      <w:lang w:val="en-US"/>
    </w:rPr>
  </w:style>
  <w:style w:type="character" w:styleId="Char1">
    <w:name w:val="页脚 Char"/>
    <w:basedOn w:val="Style14"/>
    <w:qFormat/>
    <w:rPr>
      <w:kern w:val="2"/>
      <w:sz w:val="21"/>
      <w:szCs w:val="22"/>
      <w:lang w:val="en-US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8:47:00Z</dcterms:created>
  <dc:creator>jinke</dc:creator>
  <dc:description/>
  <cp:keywords/>
  <dc:language>en-US</dc:language>
  <cp:lastModifiedBy>admin</cp:lastModifiedBy>
  <dcterms:modified xsi:type="dcterms:W3CDTF">2011-06-07T08:47:00Z</dcterms:modified>
  <cp:revision>3</cp:revision>
  <dc:subject/>
  <dc:title/>
</cp:coreProperties>
</file>